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D6F" w:rsidRDefault="008C660B" w:rsidP="00836D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836D6F" w:rsidRPr="00512B36">
        <w:rPr>
          <w:rFonts w:ascii="Times New Roman" w:hAnsi="Times New Roman" w:cs="Times New Roman"/>
          <w:b/>
          <w:sz w:val="24"/>
          <w:szCs w:val="24"/>
          <w:lang w:val="en-GB"/>
        </w:rPr>
        <w:t>able 2</w:t>
      </w:r>
      <w:r w:rsidR="00836D6F" w:rsidRPr="00512B36">
        <w:rPr>
          <w:rFonts w:ascii="Times New Roman" w:hAnsi="Times New Roman" w:cs="Times New Roman"/>
          <w:sz w:val="24"/>
          <w:szCs w:val="24"/>
          <w:lang w:val="en-GB"/>
        </w:rPr>
        <w:t xml:space="preserve">. Maternal outcomes at delivery for the </w:t>
      </w:r>
      <w:r w:rsidR="00836D6F">
        <w:rPr>
          <w:rFonts w:ascii="Times New Roman" w:hAnsi="Times New Roman" w:cs="Times New Roman"/>
          <w:sz w:val="24"/>
          <w:szCs w:val="24"/>
          <w:lang w:val="en-GB"/>
        </w:rPr>
        <w:t xml:space="preserve">per-protocol </w:t>
      </w:r>
      <w:r w:rsidR="00836D6F" w:rsidRPr="00512B36">
        <w:rPr>
          <w:rFonts w:ascii="Times New Roman" w:hAnsi="Times New Roman" w:cs="Times New Roman"/>
          <w:sz w:val="24"/>
          <w:szCs w:val="24"/>
          <w:lang w:val="en-GB"/>
        </w:rPr>
        <w:t>exercise</w:t>
      </w:r>
      <w:r w:rsidR="002C017B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836D6F" w:rsidRPr="00512B36">
        <w:rPr>
          <w:rFonts w:ascii="Times New Roman" w:hAnsi="Times New Roman" w:cs="Times New Roman"/>
          <w:sz w:val="24"/>
          <w:szCs w:val="24"/>
          <w:lang w:val="en-GB"/>
        </w:rPr>
        <w:t xml:space="preserve"> and the control group. Continuous data is presented as mean and standard deviation (SD), with comparison between groups are as mean difference with 95% confidence interval (CI) and p-value. Dichotomous data is presented as number (</w:t>
      </w:r>
      <w:r w:rsidR="00836D6F" w:rsidRPr="00512B36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836D6F" w:rsidRPr="00512B36">
        <w:rPr>
          <w:rFonts w:ascii="Times New Roman" w:hAnsi="Times New Roman" w:cs="Times New Roman"/>
          <w:sz w:val="24"/>
          <w:szCs w:val="24"/>
          <w:lang w:val="en-GB"/>
        </w:rPr>
        <w:t>) and percent (%), with comparison between groups as odds ratio (OR), with 95% confidence interval (CI) and p-value.</w:t>
      </w:r>
    </w:p>
    <w:tbl>
      <w:tblPr>
        <w:tblStyle w:val="TableGrid"/>
        <w:tblpPr w:leftFromText="141" w:rightFromText="141" w:vertAnchor="page" w:horzAnchor="margin" w:tblpY="4741"/>
        <w:tblW w:w="9322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134"/>
        <w:gridCol w:w="1418"/>
        <w:gridCol w:w="850"/>
      </w:tblGrid>
      <w:tr w:rsidR="00836D6F" w:rsidRPr="00F76EBB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ernal Outcomes</w:t>
            </w: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-protocol e</w:t>
            </w: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ercise group</w:t>
            </w:r>
          </w:p>
          <w:p w:rsidR="00836D6F" w:rsidRPr="00F76EBB" w:rsidRDefault="00836D6F" w:rsidP="008C66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="008C6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</w:tcPr>
          <w:p w:rsidR="008C660B" w:rsidRDefault="008C660B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</w:t>
            </w: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6</w:t>
            </w:r>
          </w:p>
        </w:tc>
        <w:tc>
          <w:tcPr>
            <w:tcW w:w="3402" w:type="dxa"/>
            <w:gridSpan w:val="3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-group differences</w:t>
            </w:r>
          </w:p>
        </w:tc>
      </w:tr>
      <w:tr w:rsidR="00836D6F" w:rsidRPr="00F76EBB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SD/</w:t>
            </w: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SD/</w:t>
            </w: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diff/</w:t>
            </w: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0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836D6F" w:rsidRPr="005525F8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hospital stay (days) </w:t>
            </w:r>
          </w:p>
        </w:tc>
        <w:tc>
          <w:tcPr>
            <w:tcW w:w="1559" w:type="dxa"/>
          </w:tcPr>
          <w:p w:rsidR="00836D6F" w:rsidRPr="00F76EBB" w:rsidRDefault="005525F8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 </w:t>
            </w: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± 1.5</w:t>
            </w:r>
          </w:p>
        </w:tc>
        <w:tc>
          <w:tcPr>
            <w:tcW w:w="1134" w:type="dxa"/>
          </w:tcPr>
          <w:p w:rsidR="00836D6F" w:rsidRPr="00F76EBB" w:rsidRDefault="005525F8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418" w:type="dxa"/>
          </w:tcPr>
          <w:p w:rsidR="00836D6F" w:rsidRPr="00F76EBB" w:rsidRDefault="005525F8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, 1.46</w:t>
            </w:r>
          </w:p>
        </w:tc>
        <w:tc>
          <w:tcPr>
            <w:tcW w:w="850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836D6F" w:rsidRPr="005525F8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de of delivery:</w:t>
            </w: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836D6F" w:rsidRPr="00F76EBB" w:rsidRDefault="00836D6F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36D6F" w:rsidRPr="005525F8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rmal vaginal delivery</w:t>
            </w:r>
          </w:p>
        </w:tc>
        <w:tc>
          <w:tcPr>
            <w:tcW w:w="1559" w:type="dxa"/>
          </w:tcPr>
          <w:p w:rsidR="00836D6F" w:rsidRPr="00F76EBB" w:rsidRDefault="00B2518B" w:rsidP="00B251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97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836D6F" w:rsidRPr="00F76EBB" w:rsidRDefault="00836D6F" w:rsidP="00F359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</w:t>
            </w:r>
            <w:r w:rsidR="00597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836D6F" w:rsidRPr="00F76EBB" w:rsidRDefault="00B2518B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418" w:type="dxa"/>
          </w:tcPr>
          <w:p w:rsidR="00836D6F" w:rsidRPr="00F76EBB" w:rsidRDefault="00B2518B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, 5.01</w:t>
            </w:r>
          </w:p>
        </w:tc>
        <w:tc>
          <w:tcPr>
            <w:tcW w:w="850" w:type="dxa"/>
          </w:tcPr>
          <w:p w:rsidR="00836D6F" w:rsidRPr="00F76EBB" w:rsidRDefault="00836D6F" w:rsidP="00EE05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E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836D6F" w:rsidRPr="00F76EBB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perative vaginal delivery</w:t>
            </w:r>
          </w:p>
        </w:tc>
        <w:tc>
          <w:tcPr>
            <w:tcW w:w="1559" w:type="dxa"/>
          </w:tcPr>
          <w:p w:rsidR="00836D6F" w:rsidRPr="00F76EBB" w:rsidRDefault="00597851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6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836D6F" w:rsidRPr="00F76EBB" w:rsidRDefault="00836D6F" w:rsidP="00F359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597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836D6F" w:rsidRPr="00F76EBB" w:rsidRDefault="00993986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8" w:type="dxa"/>
          </w:tcPr>
          <w:p w:rsidR="00836D6F" w:rsidRPr="00F76EBB" w:rsidRDefault="00993986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, 1.88</w:t>
            </w:r>
          </w:p>
        </w:tc>
        <w:tc>
          <w:tcPr>
            <w:tcW w:w="850" w:type="dxa"/>
          </w:tcPr>
          <w:p w:rsidR="00836D6F" w:rsidRPr="00F76EBB" w:rsidRDefault="00836D6F" w:rsidP="00EE05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E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836D6F" w:rsidRPr="00F76EBB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aesarean section</w:t>
            </w:r>
          </w:p>
        </w:tc>
        <w:tc>
          <w:tcPr>
            <w:tcW w:w="1559" w:type="dxa"/>
          </w:tcPr>
          <w:p w:rsidR="00836D6F" w:rsidRPr="00F76EBB" w:rsidRDefault="00597851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836D6F" w:rsidRPr="00F76EBB" w:rsidRDefault="00836D6F" w:rsidP="00F359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="00597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836D6F" w:rsidRPr="00F76EBB" w:rsidRDefault="00993986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18" w:type="dxa"/>
          </w:tcPr>
          <w:p w:rsidR="00836D6F" w:rsidRPr="00F76EBB" w:rsidRDefault="00993986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, 3.18</w:t>
            </w:r>
          </w:p>
        </w:tc>
        <w:tc>
          <w:tcPr>
            <w:tcW w:w="850" w:type="dxa"/>
          </w:tcPr>
          <w:p w:rsidR="00836D6F" w:rsidRPr="00F76EBB" w:rsidRDefault="00836D6F" w:rsidP="00EE05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939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E05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36D6F" w:rsidRPr="00F76EBB" w:rsidTr="00836D6F">
        <w:tc>
          <w:tcPr>
            <w:tcW w:w="2802" w:type="dxa"/>
          </w:tcPr>
          <w:p w:rsidR="00836D6F" w:rsidRPr="00F76EBB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al tears, grade 3-4</w:t>
            </w:r>
          </w:p>
        </w:tc>
        <w:tc>
          <w:tcPr>
            <w:tcW w:w="1559" w:type="dxa"/>
          </w:tcPr>
          <w:p w:rsidR="00836D6F" w:rsidRPr="00F76EBB" w:rsidRDefault="00597851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836D6F" w:rsidRPr="00F76EBB" w:rsidRDefault="00836D6F" w:rsidP="00F359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="00597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bookmarkStart w:id="0" w:name="_GoBack"/>
            <w:bookmarkEnd w:id="0"/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836D6F" w:rsidRPr="00F76EBB" w:rsidRDefault="00F35958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18" w:type="dxa"/>
          </w:tcPr>
          <w:p w:rsidR="00836D6F" w:rsidRPr="00F76EBB" w:rsidRDefault="00F35958" w:rsidP="00836D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, 3.53</w:t>
            </w:r>
          </w:p>
        </w:tc>
        <w:tc>
          <w:tcPr>
            <w:tcW w:w="850" w:type="dxa"/>
          </w:tcPr>
          <w:p w:rsidR="00836D6F" w:rsidRPr="00F76EBB" w:rsidRDefault="00836D6F" w:rsidP="00F359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9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836D6F" w:rsidRPr="00597851" w:rsidTr="00836D6F">
        <w:tc>
          <w:tcPr>
            <w:tcW w:w="9322" w:type="dxa"/>
            <w:gridSpan w:val="6"/>
          </w:tcPr>
          <w:p w:rsidR="00836D6F" w:rsidRPr="00924D31" w:rsidRDefault="00836D6F" w:rsidP="00836D6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4D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s less than n=</w:t>
            </w:r>
            <w:r w:rsidR="00FD2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24D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exercise group and n=36 in the control groups were due to missing values. For mean length of hospital stay there were 4 missing in the exercise group and 5 in the control group. </w:t>
            </w:r>
          </w:p>
          <w:p w:rsidR="00836D6F" w:rsidRPr="00F76EBB" w:rsidRDefault="00836D6F" w:rsidP="009673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tatistics: </w:t>
            </w:r>
            <w:r w:rsidR="00967374"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inuous variables were analysed by Independent Samples t-test, dichotomous variables by</w:t>
            </w:r>
            <w:r w:rsidR="00967374"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967374"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’s Exact Test</w:t>
            </w:r>
            <w:r w:rsidR="009673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arson Chi-Square</w:t>
            </w:r>
            <w:r w:rsidR="00967374"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4C71A5" w:rsidRPr="00836D6F" w:rsidRDefault="00597851">
      <w:pPr>
        <w:rPr>
          <w:lang w:val="en-US"/>
        </w:rPr>
      </w:pPr>
    </w:p>
    <w:sectPr w:rsidR="004C71A5" w:rsidRPr="00836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6F"/>
    <w:rsid w:val="002C017B"/>
    <w:rsid w:val="005525F8"/>
    <w:rsid w:val="00597851"/>
    <w:rsid w:val="00836D6F"/>
    <w:rsid w:val="008C660B"/>
    <w:rsid w:val="00967374"/>
    <w:rsid w:val="00993986"/>
    <w:rsid w:val="00B2518B"/>
    <w:rsid w:val="00E926A4"/>
    <w:rsid w:val="00EA7C99"/>
    <w:rsid w:val="00EE053D"/>
    <w:rsid w:val="00F35958"/>
    <w:rsid w:val="00FD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08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rohn Garnæs</dc:creator>
  <cp:lastModifiedBy>Kirsti Krohn Garnæs</cp:lastModifiedBy>
  <cp:revision>10</cp:revision>
  <dcterms:created xsi:type="dcterms:W3CDTF">2016-12-20T18:44:00Z</dcterms:created>
  <dcterms:modified xsi:type="dcterms:W3CDTF">2016-12-21T15:10:00Z</dcterms:modified>
</cp:coreProperties>
</file>